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Light"/>
        <w:tblW w:w="15021" w:type="dxa"/>
        <w:tblLayout w:type="fixed"/>
        <w:tblLook w:val="04A0" w:firstRow="1" w:lastRow="0" w:firstColumn="1" w:lastColumn="0" w:noHBand="0" w:noVBand="1"/>
      </w:tblPr>
      <w:tblGrid>
        <w:gridCol w:w="1555"/>
        <w:gridCol w:w="1160"/>
        <w:gridCol w:w="857"/>
        <w:gridCol w:w="857"/>
        <w:gridCol w:w="857"/>
        <w:gridCol w:w="857"/>
        <w:gridCol w:w="1251"/>
        <w:gridCol w:w="857"/>
        <w:gridCol w:w="857"/>
        <w:gridCol w:w="952"/>
        <w:gridCol w:w="850"/>
        <w:gridCol w:w="851"/>
        <w:gridCol w:w="850"/>
        <w:gridCol w:w="851"/>
        <w:gridCol w:w="850"/>
        <w:gridCol w:w="709"/>
      </w:tblGrid>
      <w:tr w:rsidR="00276D7A" w:rsidRPr="00D22775" w:rsidTr="00063706">
        <w:trPr>
          <w:trHeight w:val="540"/>
        </w:trPr>
        <w:tc>
          <w:tcPr>
            <w:tcW w:w="1555" w:type="dxa"/>
            <w:noWrap/>
            <w:vAlign w:val="center"/>
            <w:hideMark/>
          </w:tcPr>
          <w:p w:rsidR="00276D7A" w:rsidRPr="00D22775" w:rsidRDefault="002F1147" w:rsidP="0006370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ark</w:t>
            </w:r>
            <w:bookmarkStart w:id="0" w:name="_GoBack"/>
            <w:bookmarkEnd w:id="0"/>
            <w:r w:rsidR="00063706"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er</w:t>
            </w:r>
          </w:p>
        </w:tc>
        <w:tc>
          <w:tcPr>
            <w:tcW w:w="1160" w:type="dxa"/>
            <w:noWrap/>
            <w:vAlign w:val="center"/>
            <w:hideMark/>
          </w:tcPr>
          <w:p w:rsidR="00276D7A" w:rsidRPr="00D22775" w:rsidRDefault="00276D7A" w:rsidP="000637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28" w:type="dxa"/>
            <w:gridSpan w:val="4"/>
            <w:vAlign w:val="center"/>
            <w:hideMark/>
          </w:tcPr>
          <w:p w:rsidR="00276D7A" w:rsidRPr="00D22775" w:rsidRDefault="00276D7A" w:rsidP="0006370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Clinical malaria</w:t>
            </w:r>
          </w:p>
        </w:tc>
        <w:tc>
          <w:tcPr>
            <w:tcW w:w="1251" w:type="dxa"/>
            <w:noWrap/>
            <w:vAlign w:val="center"/>
            <w:hideMark/>
          </w:tcPr>
          <w:p w:rsidR="00276D7A" w:rsidRPr="00D22775" w:rsidRDefault="00276D7A" w:rsidP="0006370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Microscopy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Pr="00D22775" w:rsidRDefault="00276D7A" w:rsidP="0006370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PCR</w:t>
            </w:r>
          </w:p>
        </w:tc>
        <w:tc>
          <w:tcPr>
            <w:tcW w:w="1809" w:type="dxa"/>
            <w:gridSpan w:val="2"/>
            <w:vAlign w:val="center"/>
            <w:hideMark/>
          </w:tcPr>
          <w:p w:rsidR="00276D7A" w:rsidRPr="00D22775" w:rsidRDefault="00276D7A" w:rsidP="0006370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Seropositive AMA1</w:t>
            </w:r>
          </w:p>
        </w:tc>
        <w:tc>
          <w:tcPr>
            <w:tcW w:w="1701" w:type="dxa"/>
            <w:gridSpan w:val="2"/>
            <w:vAlign w:val="center"/>
            <w:hideMark/>
          </w:tcPr>
          <w:p w:rsidR="00276D7A" w:rsidRDefault="00276D7A" w:rsidP="0006370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Seropositive</w:t>
            </w:r>
          </w:p>
          <w:p w:rsidR="00276D7A" w:rsidRPr="00D22775" w:rsidRDefault="00276D7A" w:rsidP="0006370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MSP1</w:t>
            </w:r>
          </w:p>
        </w:tc>
        <w:tc>
          <w:tcPr>
            <w:tcW w:w="3260" w:type="dxa"/>
            <w:gridSpan w:val="4"/>
            <w:vAlign w:val="center"/>
            <w:hideMark/>
          </w:tcPr>
          <w:p w:rsidR="00276D7A" w:rsidRPr="00D22775" w:rsidRDefault="00276D7A" w:rsidP="0006370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Anopheles mosquitoes</w:t>
            </w:r>
          </w:p>
        </w:tc>
      </w:tr>
      <w:tr w:rsidR="00276D7A" w:rsidRPr="00D22775" w:rsidTr="00063706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F2F2F2" w:themeFill="background1" w:themeFillShade="F2"/>
            <w:noWrap/>
            <w:hideMark/>
          </w:tcPr>
          <w:p w:rsidR="00276D7A" w:rsidRPr="00D22775" w:rsidRDefault="00063706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S </w:t>
            </w:r>
            <w:r w:rsidR="00276D7A"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index</w:t>
            </w:r>
          </w:p>
        </w:tc>
        <w:tc>
          <w:tcPr>
            <w:tcW w:w="857" w:type="dxa"/>
            <w:shd w:val="clear" w:color="auto" w:fill="F2F2F2" w:themeFill="background1" w:themeFillShade="F2"/>
            <w:noWrap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57" w:type="dxa"/>
            <w:shd w:val="clear" w:color="auto" w:fill="F2F2F2" w:themeFill="background1" w:themeFillShade="F2"/>
            <w:noWrap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57" w:type="dxa"/>
            <w:shd w:val="clear" w:color="auto" w:fill="F2F2F2" w:themeFill="background1" w:themeFillShade="F2"/>
            <w:noWrap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57" w:type="dxa"/>
            <w:shd w:val="clear" w:color="auto" w:fill="F2F2F2" w:themeFill="background1" w:themeFillShade="F2"/>
            <w:noWrap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251" w:type="dxa"/>
            <w:shd w:val="clear" w:color="auto" w:fill="F2F2F2" w:themeFill="background1" w:themeFillShade="F2"/>
            <w:noWrap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857" w:type="dxa"/>
            <w:shd w:val="clear" w:color="auto" w:fill="F2F2F2" w:themeFill="background1" w:themeFillShade="F2"/>
            <w:noWrap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57" w:type="dxa"/>
            <w:shd w:val="clear" w:color="auto" w:fill="F2F2F2" w:themeFill="background1" w:themeFillShade="F2"/>
            <w:noWrap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952" w:type="dxa"/>
            <w:shd w:val="clear" w:color="auto" w:fill="F2F2F2" w:themeFill="background1" w:themeFillShade="F2"/>
            <w:noWrap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276D7A" w:rsidRPr="00D22775" w:rsidTr="00063706">
        <w:trPr>
          <w:trHeight w:val="290"/>
        </w:trPr>
        <w:tc>
          <w:tcPr>
            <w:tcW w:w="1555" w:type="dxa"/>
            <w:vMerge w:val="restart"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Clinical malaria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57" w:type="dxa"/>
            <w:noWrap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57" w:type="dxa"/>
            <w:noWrap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7" w:type="dxa"/>
            <w:noWrap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noWrap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1" w:type="dxa"/>
            <w:noWrap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noWrap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noWrap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noWrap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76D7A" w:rsidRPr="00D22775" w:rsidTr="00063706">
        <w:trPr>
          <w:trHeight w:val="290"/>
        </w:trPr>
        <w:tc>
          <w:tcPr>
            <w:tcW w:w="1555" w:type="dxa"/>
            <w:vMerge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F2F2F2" w:themeFill="background1" w:themeFillShade="F2"/>
            <w:noWrap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1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76D7A" w:rsidRPr="00D22775" w:rsidTr="00063706">
        <w:trPr>
          <w:trHeight w:val="290"/>
        </w:trPr>
        <w:tc>
          <w:tcPr>
            <w:tcW w:w="1555" w:type="dxa"/>
            <w:vMerge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F2F2F2" w:themeFill="background1" w:themeFillShade="F2"/>
            <w:noWrap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51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76D7A" w:rsidRPr="00D22775" w:rsidTr="00063706">
        <w:trPr>
          <w:trHeight w:val="290"/>
        </w:trPr>
        <w:tc>
          <w:tcPr>
            <w:tcW w:w="1555" w:type="dxa"/>
            <w:vMerge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F2F2F2" w:themeFill="background1" w:themeFillShade="F2"/>
            <w:noWrap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053759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307D5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1251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76D7A" w:rsidRPr="00D22775" w:rsidTr="00063706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Microscopy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053759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307D5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670CA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251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76D7A" w:rsidRPr="00D22775" w:rsidTr="00063706">
        <w:trPr>
          <w:trHeight w:val="290"/>
        </w:trPr>
        <w:tc>
          <w:tcPr>
            <w:tcW w:w="1555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PCR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20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59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307D5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670CA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251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76D7A" w:rsidRPr="00D22775" w:rsidTr="00063706">
        <w:trPr>
          <w:trHeight w:val="290"/>
        </w:trPr>
        <w:tc>
          <w:tcPr>
            <w:tcW w:w="1555" w:type="dxa"/>
            <w:vMerge w:val="restart"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Seropositive AMA1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A5166D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5A717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307D5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670CA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251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2C3EF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b/>
                <w:bCs/>
                <w:lang w:eastAsia="en-GB"/>
              </w:rPr>
              <w:t>0.70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952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76D7A" w:rsidRPr="00D22775" w:rsidTr="00063706">
        <w:trPr>
          <w:trHeight w:val="290"/>
        </w:trPr>
        <w:tc>
          <w:tcPr>
            <w:tcW w:w="1555" w:type="dxa"/>
            <w:vMerge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F2F2F2" w:themeFill="background1" w:themeFillShade="F2"/>
            <w:noWrap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A5166D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5A717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307D5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670CA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251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2C3EF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952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50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76D7A" w:rsidRPr="00D22775" w:rsidTr="00063706">
        <w:trPr>
          <w:trHeight w:val="290"/>
        </w:trPr>
        <w:tc>
          <w:tcPr>
            <w:tcW w:w="1555" w:type="dxa"/>
            <w:vMerge w:val="restart"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Seropositive MSP1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A5166D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5A717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307D5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670CA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251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2C3EF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52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51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76D7A" w:rsidRPr="00D22775" w:rsidTr="00063706">
        <w:trPr>
          <w:trHeight w:val="290"/>
        </w:trPr>
        <w:tc>
          <w:tcPr>
            <w:tcW w:w="1555" w:type="dxa"/>
            <w:vMerge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F2F2F2" w:themeFill="background1" w:themeFillShade="F2"/>
            <w:noWrap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A5166D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5A717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307D5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670CA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251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2C3EF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276383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952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B5151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50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76D7A" w:rsidRPr="00D22775" w:rsidTr="00063706">
        <w:trPr>
          <w:trHeight w:val="290"/>
        </w:trPr>
        <w:tc>
          <w:tcPr>
            <w:tcW w:w="1555" w:type="dxa"/>
            <w:vMerge w:val="restart"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Anopheles mosquitoes</w:t>
            </w:r>
          </w:p>
        </w:tc>
        <w:tc>
          <w:tcPr>
            <w:tcW w:w="1160" w:type="dxa"/>
            <w:shd w:val="clear" w:color="auto" w:fill="F2F2F2" w:themeFill="background1" w:themeFillShade="F2"/>
            <w:noWrap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A5166D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5A717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307D5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670CA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251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2C3EF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19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276383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952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B33F15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B5151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2819D3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51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76D7A" w:rsidRPr="00D22775" w:rsidTr="00063706">
        <w:trPr>
          <w:trHeight w:val="290"/>
        </w:trPr>
        <w:tc>
          <w:tcPr>
            <w:tcW w:w="1555" w:type="dxa"/>
            <w:vMerge/>
            <w:hideMark/>
          </w:tcPr>
          <w:p w:rsidR="00276D7A" w:rsidRPr="00D22775" w:rsidRDefault="00276D7A" w:rsidP="00680AE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F2F2F2" w:themeFill="background1" w:themeFillShade="F2"/>
            <w:noWrap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A5166D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5A717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307D5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670CA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251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2C3EF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51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32</w:t>
            </w:r>
          </w:p>
        </w:tc>
        <w:tc>
          <w:tcPr>
            <w:tcW w:w="952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B33F15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B5151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2819D3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A9207A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50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76D7A" w:rsidRPr="00D22775" w:rsidTr="00063706">
        <w:trPr>
          <w:trHeight w:val="290"/>
        </w:trPr>
        <w:tc>
          <w:tcPr>
            <w:tcW w:w="1555" w:type="dxa"/>
            <w:vMerge/>
            <w:hideMark/>
          </w:tcPr>
          <w:p w:rsidR="00276D7A" w:rsidRPr="00D22775" w:rsidRDefault="00276D7A" w:rsidP="00680AE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F2F2F2" w:themeFill="background1" w:themeFillShade="F2"/>
            <w:noWrap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A5166D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5A717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307D5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670CA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251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2C3EF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196C1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930AC7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952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B33F15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B5151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2819D3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A9207A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E07D1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709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76D7A" w:rsidRPr="00D22775" w:rsidTr="00063706">
        <w:trPr>
          <w:trHeight w:val="290"/>
        </w:trPr>
        <w:tc>
          <w:tcPr>
            <w:tcW w:w="1555" w:type="dxa"/>
            <w:vMerge/>
            <w:hideMark/>
          </w:tcPr>
          <w:p w:rsidR="00276D7A" w:rsidRPr="00D22775" w:rsidRDefault="00276D7A" w:rsidP="00680AE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60" w:type="dxa"/>
            <w:shd w:val="clear" w:color="auto" w:fill="F2F2F2" w:themeFill="background1" w:themeFillShade="F2"/>
            <w:noWrap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A5166D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5A717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307D5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670CA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251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2C3EF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196C1E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7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930AC7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952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B33F15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B5151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2819D3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A9207A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:rsidR="00276D7A" w:rsidRDefault="00276D7A" w:rsidP="00680AEC">
            <w:pPr>
              <w:jc w:val="center"/>
            </w:pPr>
            <w:r w:rsidRPr="00E07D14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276D7A" w:rsidRPr="00D22775" w:rsidRDefault="00276D7A" w:rsidP="00680AE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2775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</w:tbl>
    <w:p w:rsidR="00215A3D" w:rsidRDefault="00215A3D"/>
    <w:sectPr w:rsidR="00215A3D" w:rsidSect="00276D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D7A"/>
    <w:rsid w:val="00063706"/>
    <w:rsid w:val="00215A3D"/>
    <w:rsid w:val="00276D7A"/>
    <w:rsid w:val="002F1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548A67-8FE3-485B-8C5A-7EE59AE60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6D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76D7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angoye</dc:creator>
  <cp:keywords/>
  <dc:description/>
  <cp:lastModifiedBy>David Kangoye</cp:lastModifiedBy>
  <cp:revision>3</cp:revision>
  <dcterms:created xsi:type="dcterms:W3CDTF">2016-03-09T03:50:00Z</dcterms:created>
  <dcterms:modified xsi:type="dcterms:W3CDTF">2016-03-12T23:10:00Z</dcterms:modified>
</cp:coreProperties>
</file>